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A15" w:rsidRDefault="00E51A15" w:rsidP="00E51A1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nrevealed genetic diversity of GII Norovirus in the swine population of North East Italy</w:t>
      </w:r>
    </w:p>
    <w:p w:rsidR="00E51A15" w:rsidRPr="005C44DD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L. Cavicchi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4C008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§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L. Tasson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4C008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§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A. Laconi</w:t>
      </w: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a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G. Cunial</w:t>
      </w: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L. Gagliazzo</w:t>
      </w: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A. Milani</w:t>
      </w: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M. Campalto</w:t>
      </w: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G. Di Martino</w:t>
      </w: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M. Forzan</w:t>
      </w: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I. Monne</w:t>
      </w: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, M.S. Beato</w:t>
      </w: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*</w:t>
      </w:r>
    </w:p>
    <w:p w:rsidR="00E51A15" w:rsidRPr="005C44DD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Diagnostic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Virology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Laboratory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Department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of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Animal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Health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Istituto Zooprofilattico Sperimentale delle Venezie (IZSVe), Viale dell’Università 10, 35020, Legnaro,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Padua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</w:p>
    <w:p w:rsidR="00E51A15" w:rsidRPr="005C44DD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EU, OIE/FAO and National Reference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Laboratory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for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Avian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Influenza and Newcastle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Dise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Istituto Zooprofilattico Sperimentale delle Venezie (IZSVe), Viale dell’Università 10, 35020, Legnaro,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Padua</w:t>
      </w:r>
      <w:proofErr w:type="spellEnd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</w:p>
    <w:p w:rsidR="00E51A15" w:rsidRPr="005C44DD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5C44D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5C44DD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pidemiology</w:t>
      </w:r>
      <w:proofErr w:type="spellEnd"/>
      <w:r w:rsidRPr="005C44DD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 </w:t>
      </w:r>
      <w:proofErr w:type="spellStart"/>
      <w:r w:rsidRPr="005C44DD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epartment</w:t>
      </w:r>
      <w:proofErr w:type="spellEnd"/>
      <w:r w:rsidRPr="005C44DD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, Istituto Zooprofilattico Sperimentale Delle Venezie (IZSVe), Viale dell’Università 10, 35020, Legnaro, </w:t>
      </w:r>
      <w:proofErr w:type="spellStart"/>
      <w:r w:rsidRPr="005C44DD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ad</w:t>
      </w:r>
      <w:r w:rsidRPr="005C44DD">
        <w:rPr>
          <w:rFonts w:ascii="Times New Roman" w:eastAsia="Times New Roman" w:hAnsi="Times New Roman" w:cs="Times New Roman"/>
          <w:sz w:val="24"/>
          <w:szCs w:val="24"/>
          <w:lang w:val="it-IT"/>
        </w:rPr>
        <w:t>u</w:t>
      </w:r>
      <w:r w:rsidRPr="005C44DD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</w:t>
      </w:r>
      <w:proofErr w:type="spellEnd"/>
      <w:r w:rsidRPr="005C44DD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, </w:t>
      </w:r>
      <w:proofErr w:type="spellStart"/>
      <w:r w:rsidRPr="005C44DD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Italy</w:t>
      </w:r>
      <w:proofErr w:type="spellEnd"/>
    </w:p>
    <w:p w:rsidR="00E51A15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Veterinary Virology, University of Pis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a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l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ag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, 56124, Pisa, Italy.</w:t>
      </w:r>
    </w:p>
    <w:p w:rsidR="00E51A15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Comparative Biomedicine and Food Science, University of Padu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gna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adua, Italy</w:t>
      </w:r>
    </w:p>
    <w:p w:rsidR="00E51A15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51A15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eastAsia="Times New Roman" w:hAnsi="Times New Roman" w:cs="Times New Roman"/>
          <w:sz w:val="24"/>
          <w:szCs w:val="24"/>
        </w:rPr>
        <w:t>These authors have equally contributed</w:t>
      </w:r>
    </w:p>
    <w:p w:rsidR="00E51A15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E51A15" w:rsidRDefault="00E51A15" w:rsidP="00E51A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Corresponding author: Maria Serena Beato, email: msbeato@izsvenezie.it</w:t>
      </w:r>
    </w:p>
    <w:p w:rsidR="00E51A15" w:rsidRDefault="00E51A15" w:rsidP="00192EF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1A15" w:rsidRDefault="00E51A15" w:rsidP="00192EF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1A15" w:rsidRDefault="00E51A15" w:rsidP="00192EF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1A15" w:rsidRDefault="00E51A15" w:rsidP="00192EF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92EF7" w:rsidRDefault="00192EF7" w:rsidP="00192EF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51A1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Univari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alysis of characteristics on detection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V.</w:t>
      </w:r>
      <w:proofErr w:type="spellEnd"/>
    </w:p>
    <w:p w:rsidR="00192EF7" w:rsidRDefault="00192EF7" w:rsidP="00192EF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685"/>
        <w:gridCol w:w="599"/>
        <w:gridCol w:w="625"/>
        <w:gridCol w:w="1039"/>
        <w:gridCol w:w="899"/>
        <w:gridCol w:w="901"/>
        <w:gridCol w:w="1039"/>
        <w:gridCol w:w="899"/>
        <w:gridCol w:w="901"/>
        <w:gridCol w:w="1053"/>
        <w:gridCol w:w="923"/>
        <w:gridCol w:w="998"/>
        <w:gridCol w:w="998"/>
        <w:gridCol w:w="727"/>
        <w:gridCol w:w="998"/>
        <w:gridCol w:w="998"/>
        <w:tblGridChange w:id="1">
          <w:tblGrid>
            <w:gridCol w:w="685"/>
            <w:gridCol w:w="599"/>
            <w:gridCol w:w="625"/>
            <w:gridCol w:w="1039"/>
            <w:gridCol w:w="899"/>
            <w:gridCol w:w="901"/>
            <w:gridCol w:w="1039"/>
            <w:gridCol w:w="899"/>
            <w:gridCol w:w="901"/>
            <w:gridCol w:w="1053"/>
            <w:gridCol w:w="923"/>
            <w:gridCol w:w="998"/>
            <w:gridCol w:w="998"/>
            <w:gridCol w:w="727"/>
            <w:gridCol w:w="998"/>
            <w:gridCol w:w="998"/>
          </w:tblGrid>
        </w:tblGridChange>
      </w:tblGrid>
      <w:tr w:rsidR="00192EF7" w:rsidTr="002E73AC">
        <w:trPr>
          <w:trHeight w:val="600"/>
        </w:trPr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ms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detection, % herds (n.)</w:t>
            </w:r>
          </w:p>
        </w:tc>
        <w:tc>
          <w:tcPr>
            <w:tcW w:w="19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II.P11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enotype, % herds (n.)</w:t>
            </w:r>
          </w:p>
        </w:tc>
        <w:tc>
          <w:tcPr>
            <w:tcW w:w="27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ecal pools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detection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% pools (n.)</w:t>
            </w:r>
          </w:p>
        </w:tc>
      </w:tr>
      <w:tr w:rsidR="00192EF7" w:rsidTr="002E73AC">
        <w:trPr>
          <w:trHeight w:val="780"/>
        </w:trPr>
        <w:tc>
          <w:tcPr>
            <w:tcW w:w="1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ge, month and year of sampling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ttening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row to wea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row to finis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ttening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row to wea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row to finish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ttenin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row to finis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imals aged &lt; 90 day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imals aged &gt; 90 day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imals aged &lt; 90 day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imals aged &gt; 90 days</w:t>
            </w:r>
          </w:p>
        </w:tc>
      </w:tr>
      <w:tr w:rsidR="002E73AC" w:rsidTr="00A73CB7">
        <w:trPr>
          <w:trHeight w:val="260"/>
        </w:trPr>
        <w:tc>
          <w:tcPr>
            <w:tcW w:w="6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st stag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Jun</w:t>
            </w:r>
          </w:p>
        </w:tc>
        <w:tc>
          <w:tcPr>
            <w:tcW w:w="6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 (13)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 (5)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 (9)</w:t>
            </w:r>
          </w:p>
        </w:tc>
        <w:tc>
          <w:tcPr>
            <w:tcW w:w="9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5)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1)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(22)</w:t>
            </w:r>
          </w:p>
        </w:tc>
      </w:tr>
      <w:tr w:rsidR="00192EF7" w:rsidTr="002E73AC">
        <w:trPr>
          <w:trHeight w:val="260"/>
        </w:trPr>
        <w:tc>
          <w:tcPr>
            <w:tcW w:w="6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nd stage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Jan</w:t>
            </w:r>
          </w:p>
        </w:tc>
        <w:tc>
          <w:tcPr>
            <w:tcW w:w="6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2EF7" w:rsidTr="002E73AC">
        <w:trPr>
          <w:trHeight w:val="260"/>
        </w:trPr>
        <w:tc>
          <w:tcPr>
            <w:tcW w:w="6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 (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 (6)</w:t>
            </w:r>
          </w:p>
        </w:tc>
      </w:tr>
      <w:tr w:rsidR="00192EF7" w:rsidTr="002E73AC">
        <w:trPr>
          <w:trHeight w:val="260"/>
        </w:trPr>
        <w:tc>
          <w:tcPr>
            <w:tcW w:w="1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 (16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 (6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 (12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 (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 (28)</w:t>
            </w:r>
          </w:p>
        </w:tc>
      </w:tr>
      <w:tr w:rsidR="00192EF7" w:rsidTr="002E73AC">
        <w:trPr>
          <w:trHeight w:val="260"/>
        </w:trPr>
        <w:tc>
          <w:tcPr>
            <w:tcW w:w="1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 (22)</w:t>
            </w:r>
          </w:p>
        </w:tc>
        <w:tc>
          <w:tcPr>
            <w:tcW w:w="19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 (18)</w:t>
            </w:r>
          </w:p>
        </w:tc>
        <w:tc>
          <w:tcPr>
            <w:tcW w:w="27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 (29)</w:t>
            </w:r>
          </w:p>
        </w:tc>
      </w:tr>
      <w:tr w:rsidR="00192EF7" w:rsidTr="002E73AC">
        <w:trPr>
          <w:trHeight w:val="260"/>
        </w:trPr>
        <w:tc>
          <w:tcPr>
            <w:tcW w:w="1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27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2EF7" w:rsidRDefault="00192EF7" w:rsidP="00BB7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</w:tbl>
    <w:p w:rsidR="00192EF7" w:rsidRDefault="00192EF7" w:rsidP="00192EF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731F" w:rsidRDefault="002A731F"/>
    <w:sectPr w:rsidR="002A731F" w:rsidSect="00192EF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EF7"/>
    <w:rsid w:val="00192EF7"/>
    <w:rsid w:val="002A731F"/>
    <w:rsid w:val="002E73AC"/>
    <w:rsid w:val="00A73CB7"/>
    <w:rsid w:val="00D1629D"/>
    <w:rsid w:val="00E5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9BDB84-7A1C-49D0-95B6-D30B70ACB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192EF7"/>
    <w:pPr>
      <w:spacing w:after="200" w:line="302" w:lineRule="auto"/>
    </w:pPr>
    <w:rPr>
      <w:rFonts w:ascii="Verdana" w:eastAsia="Verdana" w:hAnsi="Verdana" w:cs="Verdana"/>
      <w:sz w:val="17"/>
      <w:szCs w:val="17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3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3CB7"/>
    <w:rPr>
      <w:rFonts w:ascii="Segoe UI" w:eastAsia="Verdana" w:hAnsi="Segoe UI" w:cs="Segoe UI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o Maria Serena</dc:creator>
  <cp:keywords/>
  <dc:description/>
  <cp:lastModifiedBy>Cavicchio Lara</cp:lastModifiedBy>
  <cp:revision>4</cp:revision>
  <dcterms:created xsi:type="dcterms:W3CDTF">2020-02-03T08:59:00Z</dcterms:created>
  <dcterms:modified xsi:type="dcterms:W3CDTF">2020-02-11T12:47:00Z</dcterms:modified>
</cp:coreProperties>
</file>